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9D6B59" w14:textId="77777777" w:rsidR="00E3203B" w:rsidRDefault="00E3203B" w:rsidP="00E3203B">
      <w:pPr>
        <w:jc w:val="center"/>
        <w:rPr>
          <w:rFonts w:ascii="Times New Roman" w:hAnsi="Times New Roman" w:cs="Times New Roman"/>
          <w:sz w:val="32"/>
          <w:szCs w:val="32"/>
        </w:rPr>
      </w:pPr>
      <w:r w:rsidRPr="00E3203B">
        <w:rPr>
          <w:rFonts w:ascii="Times New Roman" w:hAnsi="Times New Roman" w:cs="Times New Roman"/>
          <w:sz w:val="32"/>
          <w:szCs w:val="32"/>
        </w:rPr>
        <w:t>Supplementary Material</w:t>
      </w:r>
    </w:p>
    <w:p w14:paraId="3EE1285F" w14:textId="77777777" w:rsidR="00E3203B" w:rsidRPr="00E3203B" w:rsidRDefault="00E3203B" w:rsidP="00E3203B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78976F3E" w14:textId="06A68FA4" w:rsidR="000F51DA" w:rsidRPr="00E3203B" w:rsidRDefault="00E3203B" w:rsidP="00E3203B">
      <w:pPr>
        <w:jc w:val="center"/>
        <w:rPr>
          <w:rFonts w:ascii="Times New Roman" w:hAnsi="Times New Roman" w:cs="Times New Roman"/>
          <w:sz w:val="32"/>
          <w:szCs w:val="32"/>
        </w:rPr>
      </w:pPr>
      <w:r w:rsidRPr="00E3203B">
        <w:rPr>
          <w:rFonts w:ascii="Times New Roman" w:hAnsi="Times New Roman" w:cs="Times New Roman"/>
          <w:sz w:val="32"/>
          <w:szCs w:val="32"/>
        </w:rPr>
        <w:t>Enhancing perceptual and attentional skills requires common demands between the action video games and transfer tasks</w:t>
      </w:r>
    </w:p>
    <w:p w14:paraId="5D0D4D77" w14:textId="77777777" w:rsidR="00975AE2" w:rsidRDefault="00975AE2">
      <w:pPr>
        <w:rPr>
          <w:rFonts w:ascii="Times New Roman" w:hAnsi="Times New Roman" w:cs="Times New Roman"/>
        </w:rPr>
      </w:pPr>
    </w:p>
    <w:p w14:paraId="5ED69B47" w14:textId="77777777" w:rsidR="00E3203B" w:rsidRDefault="00E3203B">
      <w:pPr>
        <w:rPr>
          <w:rFonts w:ascii="Times New Roman" w:hAnsi="Times New Roman" w:cs="Times New Roman"/>
        </w:rPr>
      </w:pPr>
    </w:p>
    <w:p w14:paraId="60C1A8E0" w14:textId="77777777" w:rsidR="00975AE2" w:rsidRDefault="00975A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. </w:t>
      </w:r>
    </w:p>
    <w:tbl>
      <w:tblPr>
        <w:tblStyle w:val="TableGrid"/>
        <w:tblpPr w:leftFromText="180" w:rightFromText="180" w:vertAnchor="page" w:horzAnchor="page" w:tblpX="1549" w:tblpY="46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5"/>
        <w:gridCol w:w="2579"/>
        <w:gridCol w:w="1701"/>
      </w:tblGrid>
      <w:tr w:rsidR="00A34C74" w14:paraId="7466EC8D" w14:textId="77777777" w:rsidTr="00A34C74"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</w:tcPr>
          <w:p w14:paraId="1B97D284" w14:textId="77777777" w:rsidR="00A34C74" w:rsidRDefault="00A34C74" w:rsidP="00A34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14:paraId="2A73E0A1" w14:textId="77777777" w:rsidR="00A34C74" w:rsidRPr="007E1EC7" w:rsidRDefault="00A34C74" w:rsidP="00A34C7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Gender </w:t>
            </w:r>
            <w:r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7D4FB0" w14:textId="77777777" w:rsidR="00A34C74" w:rsidRDefault="00A34C74" w:rsidP="00A34C7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SD)</w:t>
            </w:r>
          </w:p>
        </w:tc>
      </w:tr>
      <w:tr w:rsidR="00A34C74" w14:paraId="10639219" w14:textId="77777777" w:rsidTr="00A34C74">
        <w:tc>
          <w:tcPr>
            <w:tcW w:w="3625" w:type="dxa"/>
            <w:tcBorders>
              <w:top w:val="single" w:sz="4" w:space="0" w:color="auto"/>
            </w:tcBorders>
          </w:tcPr>
          <w:p w14:paraId="2B8DC05B" w14:textId="77777777" w:rsidR="00A34C74" w:rsidRDefault="00A34C74" w:rsidP="00A34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n Combat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14:paraId="78192285" w14:textId="77777777" w:rsidR="00A34C74" w:rsidRDefault="00A34C74" w:rsidP="00A34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males, 5 femal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4E42BF" w14:textId="77777777" w:rsidR="00A34C74" w:rsidRDefault="00A34C74" w:rsidP="00A34C7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7 (2.02)</w:t>
            </w:r>
          </w:p>
        </w:tc>
      </w:tr>
      <w:tr w:rsidR="00A34C74" w14:paraId="2748A348" w14:textId="77777777" w:rsidTr="00A34C74">
        <w:tc>
          <w:tcPr>
            <w:tcW w:w="3625" w:type="dxa"/>
          </w:tcPr>
          <w:p w14:paraId="56E89489" w14:textId="77777777" w:rsidR="00A34C74" w:rsidRDefault="00A34C74" w:rsidP="00A34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S Touch</w:t>
            </w:r>
          </w:p>
        </w:tc>
        <w:tc>
          <w:tcPr>
            <w:tcW w:w="2579" w:type="dxa"/>
          </w:tcPr>
          <w:p w14:paraId="3397223D" w14:textId="77777777" w:rsidR="00A34C74" w:rsidRDefault="00A34C74" w:rsidP="00A34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males, 6 females</w:t>
            </w:r>
          </w:p>
        </w:tc>
        <w:tc>
          <w:tcPr>
            <w:tcW w:w="1701" w:type="dxa"/>
          </w:tcPr>
          <w:p w14:paraId="4809492A" w14:textId="77777777" w:rsidR="00A34C74" w:rsidRDefault="00A34C74" w:rsidP="00A34C7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0 (2.11)</w:t>
            </w:r>
          </w:p>
        </w:tc>
      </w:tr>
      <w:tr w:rsidR="00A34C74" w14:paraId="3B8AAD88" w14:textId="77777777" w:rsidTr="00A34C74">
        <w:tc>
          <w:tcPr>
            <w:tcW w:w="3625" w:type="dxa"/>
          </w:tcPr>
          <w:p w14:paraId="28ACBE86" w14:textId="77777777" w:rsidR="00A34C74" w:rsidRDefault="00A34C74" w:rsidP="00A34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 Sniper</w:t>
            </w:r>
          </w:p>
        </w:tc>
        <w:tc>
          <w:tcPr>
            <w:tcW w:w="2579" w:type="dxa"/>
          </w:tcPr>
          <w:p w14:paraId="0615EB75" w14:textId="77777777" w:rsidR="00A34C74" w:rsidRDefault="00A34C74" w:rsidP="00A34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ales, 8 females</w:t>
            </w:r>
          </w:p>
        </w:tc>
        <w:tc>
          <w:tcPr>
            <w:tcW w:w="1701" w:type="dxa"/>
          </w:tcPr>
          <w:p w14:paraId="11F693A4" w14:textId="77777777" w:rsidR="00A34C74" w:rsidRDefault="00A34C74" w:rsidP="00A34C7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9 (1.21)</w:t>
            </w:r>
          </w:p>
        </w:tc>
      </w:tr>
      <w:tr w:rsidR="00A34C74" w14:paraId="72EE268B" w14:textId="77777777" w:rsidTr="00A34C74">
        <w:tc>
          <w:tcPr>
            <w:tcW w:w="3625" w:type="dxa"/>
          </w:tcPr>
          <w:p w14:paraId="523001AA" w14:textId="77777777" w:rsidR="00A34C74" w:rsidRDefault="00A34C74" w:rsidP="00A34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r Hunter</w:t>
            </w:r>
          </w:p>
        </w:tc>
        <w:tc>
          <w:tcPr>
            <w:tcW w:w="2579" w:type="dxa"/>
          </w:tcPr>
          <w:p w14:paraId="16BCA6A2" w14:textId="77777777" w:rsidR="00A34C74" w:rsidRDefault="00A34C74" w:rsidP="00A34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ales, 7 females</w:t>
            </w:r>
          </w:p>
        </w:tc>
        <w:tc>
          <w:tcPr>
            <w:tcW w:w="1701" w:type="dxa"/>
          </w:tcPr>
          <w:p w14:paraId="5E516074" w14:textId="77777777" w:rsidR="00A34C74" w:rsidRDefault="00A34C74" w:rsidP="00A34C7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3 (1.69)</w:t>
            </w:r>
          </w:p>
        </w:tc>
      </w:tr>
    </w:tbl>
    <w:p w14:paraId="5616E0ED" w14:textId="6F87D752" w:rsidR="000F51DA" w:rsidRDefault="00975AE2">
      <w:pPr>
        <w:rPr>
          <w:rFonts w:ascii="Times New Roman" w:hAnsi="Times New Roman" w:cs="Times New Roman"/>
          <w:i/>
        </w:rPr>
      </w:pPr>
      <w:proofErr w:type="gramStart"/>
      <w:r w:rsidRPr="00975AE2">
        <w:rPr>
          <w:rFonts w:ascii="Times New Roman" w:hAnsi="Times New Roman" w:cs="Times New Roman"/>
          <w:i/>
        </w:rPr>
        <w:t>Gender and mean age of participants in each group.</w:t>
      </w:r>
      <w:proofErr w:type="gramEnd"/>
      <w:r w:rsidR="000F51DA" w:rsidRPr="00975AE2">
        <w:rPr>
          <w:rFonts w:ascii="Times New Roman" w:hAnsi="Times New Roman" w:cs="Times New Roman"/>
          <w:i/>
        </w:rPr>
        <w:br w:type="page"/>
      </w:r>
    </w:p>
    <w:p w14:paraId="121295D8" w14:textId="3F9BEBF7" w:rsidR="00A34C74" w:rsidRDefault="00A34C7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>Table 3.</w:t>
      </w:r>
    </w:p>
    <w:p w14:paraId="71BEBF6E" w14:textId="77777777" w:rsidR="00A34C74" w:rsidRDefault="00A34C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 and post-training Attentional Blink performance</w:t>
      </w:r>
      <w:r w:rsidRPr="00A34C74">
        <w:rPr>
          <w:rFonts w:ascii="Times New Roman" w:hAnsi="Times New Roman" w:cs="Times New Roman"/>
        </w:rPr>
        <w:t xml:space="preserve"> for each training group</w:t>
      </w:r>
    </w:p>
    <w:p w14:paraId="765192F0" w14:textId="77777777" w:rsidR="00A34C74" w:rsidRDefault="00A34C74">
      <w:pPr>
        <w:rPr>
          <w:rFonts w:ascii="Times New Roman" w:hAnsi="Times New Roman" w:cs="Times New Roman"/>
        </w:rPr>
      </w:pPr>
    </w:p>
    <w:tbl>
      <w:tblPr>
        <w:tblStyle w:val="TableGrid"/>
        <w:tblW w:w="1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75"/>
        <w:gridCol w:w="1575"/>
        <w:gridCol w:w="1575"/>
        <w:gridCol w:w="1575"/>
        <w:gridCol w:w="1575"/>
        <w:gridCol w:w="1575"/>
        <w:gridCol w:w="1575"/>
        <w:gridCol w:w="1576"/>
      </w:tblGrid>
      <w:tr w:rsidR="00474C3F" w14:paraId="5864308D" w14:textId="77777777" w:rsidTr="007259AA">
        <w:trPr>
          <w:trHeight w:val="467"/>
        </w:trPr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14:paraId="64470114" w14:textId="2372BF0A" w:rsidR="00474C3F" w:rsidRDefault="00A34C74">
            <w:pPr>
              <w:rPr>
                <w:rFonts w:ascii="Times New Roman" w:hAnsi="Times New Roman" w:cs="Times New Roman"/>
              </w:rPr>
            </w:pPr>
            <w:r w:rsidRPr="00A34C7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nil"/>
            </w:tcBorders>
          </w:tcPr>
          <w:p w14:paraId="33EC744C" w14:textId="05669E54" w:rsidR="00474C3F" w:rsidRDefault="00474C3F" w:rsidP="00474C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 2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nil"/>
            </w:tcBorders>
          </w:tcPr>
          <w:p w14:paraId="6B0C4F90" w14:textId="47560043" w:rsidR="00474C3F" w:rsidRDefault="00474C3F" w:rsidP="00474C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 3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nil"/>
            </w:tcBorders>
          </w:tcPr>
          <w:p w14:paraId="2B9A10CE" w14:textId="4954F33D" w:rsidR="00474C3F" w:rsidRDefault="00474C3F" w:rsidP="00474C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 4</w:t>
            </w:r>
          </w:p>
        </w:tc>
        <w:tc>
          <w:tcPr>
            <w:tcW w:w="3151" w:type="dxa"/>
            <w:gridSpan w:val="2"/>
            <w:tcBorders>
              <w:top w:val="single" w:sz="4" w:space="0" w:color="auto"/>
              <w:bottom w:val="nil"/>
            </w:tcBorders>
          </w:tcPr>
          <w:p w14:paraId="5D56721A" w14:textId="5B045063" w:rsidR="00474C3F" w:rsidRDefault="00474C3F" w:rsidP="00474C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g 5</w:t>
            </w:r>
          </w:p>
        </w:tc>
      </w:tr>
      <w:tr w:rsidR="00474C3F" w14:paraId="1FCE2549" w14:textId="77777777" w:rsidTr="007259AA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38B9018A" w14:textId="77777777" w:rsidR="00474C3F" w:rsidRDefault="00474C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14:paraId="2C7CDBFB" w14:textId="4F8CCF04" w:rsidR="00474C3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 training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14:paraId="4D1005A6" w14:textId="67EE9941" w:rsidR="00474C3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 training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14:paraId="7AB5867F" w14:textId="7315FD23" w:rsidR="00474C3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 w:rsidRPr="00FC1E0F">
              <w:t>Pre training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14:paraId="20F5A422" w14:textId="2D9D15B6" w:rsidR="00474C3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 w:rsidRPr="00FC1E0F">
              <w:t>Post training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14:paraId="0AA678B5" w14:textId="7E56B377" w:rsidR="00474C3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 w:rsidRPr="00FC1E0F">
              <w:t>Pre training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14:paraId="2F716EC1" w14:textId="5F2FDFF4" w:rsidR="00474C3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 w:rsidRPr="00FC1E0F">
              <w:t>Post training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14:paraId="2DB2A207" w14:textId="4AAF7A11" w:rsidR="00474C3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 w:rsidRPr="00FC1E0F">
              <w:t>Pre training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14:paraId="38FEBE0F" w14:textId="48EAC3A1" w:rsidR="00474C3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 w:rsidRPr="00FC1E0F">
              <w:t>Post training</w:t>
            </w:r>
          </w:p>
        </w:tc>
      </w:tr>
      <w:tr w:rsidR="007E4C1F" w14:paraId="2BFBA844" w14:textId="77777777" w:rsidTr="007259AA">
        <w:tc>
          <w:tcPr>
            <w:tcW w:w="1809" w:type="dxa"/>
            <w:tcBorders>
              <w:top w:val="single" w:sz="4" w:space="0" w:color="auto"/>
            </w:tcBorders>
          </w:tcPr>
          <w:p w14:paraId="16A77AA6" w14:textId="3D7C87A1" w:rsidR="007E4C1F" w:rsidRDefault="007E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n Combat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3218FB96" w14:textId="715FCF14" w:rsidR="007E4C1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037875B3" w14:textId="2A6DC35C" w:rsidR="007E4C1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3F47FD17" w14:textId="3BCB5B42" w:rsidR="007E4C1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47C52383" w14:textId="2B39C882" w:rsidR="007E4C1F" w:rsidRDefault="00E35330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70F02F5B" w14:textId="510D34DD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49559CEF" w14:textId="1A7F54B0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747265CC" w14:textId="5928424F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63B82F4E" w14:textId="216CF349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7E4C1F" w14:paraId="2F7F9B21" w14:textId="77777777" w:rsidTr="007259AA">
        <w:tc>
          <w:tcPr>
            <w:tcW w:w="1809" w:type="dxa"/>
          </w:tcPr>
          <w:p w14:paraId="707305E0" w14:textId="6D6C0639" w:rsidR="007E4C1F" w:rsidRDefault="007E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S Touch</w:t>
            </w:r>
          </w:p>
        </w:tc>
        <w:tc>
          <w:tcPr>
            <w:tcW w:w="1575" w:type="dxa"/>
          </w:tcPr>
          <w:p w14:paraId="07B56607" w14:textId="03981912" w:rsidR="007E4C1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75" w:type="dxa"/>
          </w:tcPr>
          <w:p w14:paraId="5517D390" w14:textId="4FEC5865" w:rsidR="007E4C1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75" w:type="dxa"/>
          </w:tcPr>
          <w:p w14:paraId="0E1C1DEC" w14:textId="0378D19D" w:rsidR="007E4C1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75" w:type="dxa"/>
          </w:tcPr>
          <w:p w14:paraId="67B49BB5" w14:textId="62CDE28A" w:rsidR="007E4C1F" w:rsidRDefault="00E35330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75" w:type="dxa"/>
          </w:tcPr>
          <w:p w14:paraId="16C658B5" w14:textId="02B1D83B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75" w:type="dxa"/>
          </w:tcPr>
          <w:p w14:paraId="5245C516" w14:textId="21E09DEF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75" w:type="dxa"/>
          </w:tcPr>
          <w:p w14:paraId="59A6B2B5" w14:textId="7884C356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76" w:type="dxa"/>
          </w:tcPr>
          <w:p w14:paraId="6B22C229" w14:textId="6BBDF063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7E4C1F" w14:paraId="7BEE72B6" w14:textId="77777777" w:rsidTr="007259AA">
        <w:tc>
          <w:tcPr>
            <w:tcW w:w="1809" w:type="dxa"/>
          </w:tcPr>
          <w:p w14:paraId="4D6EFAC2" w14:textId="6437B7A2" w:rsidR="007E4C1F" w:rsidRDefault="007E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 Sniper</w:t>
            </w:r>
          </w:p>
        </w:tc>
        <w:tc>
          <w:tcPr>
            <w:tcW w:w="1575" w:type="dxa"/>
          </w:tcPr>
          <w:p w14:paraId="3596C00A" w14:textId="7D06831B" w:rsidR="007E4C1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75" w:type="dxa"/>
          </w:tcPr>
          <w:p w14:paraId="7352181F" w14:textId="3907E878" w:rsidR="007E4C1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75" w:type="dxa"/>
          </w:tcPr>
          <w:p w14:paraId="2F744AF5" w14:textId="1F3AC249" w:rsidR="007E4C1F" w:rsidRDefault="00474C3F" w:rsidP="00814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144C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75" w:type="dxa"/>
          </w:tcPr>
          <w:p w14:paraId="1B6C6FD9" w14:textId="190714EF" w:rsidR="007E4C1F" w:rsidRDefault="00E35330" w:rsidP="008144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144C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75" w:type="dxa"/>
          </w:tcPr>
          <w:p w14:paraId="2A0B9F51" w14:textId="7BC11005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75" w:type="dxa"/>
          </w:tcPr>
          <w:p w14:paraId="1AEBA4D8" w14:textId="77183C05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4B5D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5" w:type="dxa"/>
          </w:tcPr>
          <w:p w14:paraId="5D1FB1B5" w14:textId="1846B700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76" w:type="dxa"/>
          </w:tcPr>
          <w:p w14:paraId="23F15249" w14:textId="70BC00FF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7E4C1F" w14:paraId="29465CE3" w14:textId="77777777" w:rsidTr="007259AA">
        <w:tc>
          <w:tcPr>
            <w:tcW w:w="1809" w:type="dxa"/>
          </w:tcPr>
          <w:p w14:paraId="05B3B92A" w14:textId="488CB6AA" w:rsidR="007E4C1F" w:rsidRDefault="007E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r Hunter</w:t>
            </w:r>
          </w:p>
        </w:tc>
        <w:tc>
          <w:tcPr>
            <w:tcW w:w="1575" w:type="dxa"/>
          </w:tcPr>
          <w:p w14:paraId="5AD33C46" w14:textId="7DE08C28" w:rsidR="007E4C1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75" w:type="dxa"/>
          </w:tcPr>
          <w:p w14:paraId="74BC3639" w14:textId="7F6E0BE5" w:rsidR="007E4C1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75" w:type="dxa"/>
          </w:tcPr>
          <w:p w14:paraId="73791F04" w14:textId="356D22FA" w:rsidR="007E4C1F" w:rsidRDefault="00474C3F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75" w:type="dxa"/>
          </w:tcPr>
          <w:p w14:paraId="08A7D577" w14:textId="24B65EEE" w:rsidR="007E4C1F" w:rsidRDefault="00E35330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75" w:type="dxa"/>
          </w:tcPr>
          <w:p w14:paraId="29B4F732" w14:textId="38907FB0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75" w:type="dxa"/>
          </w:tcPr>
          <w:p w14:paraId="1E7BFF26" w14:textId="42F8AD97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75" w:type="dxa"/>
          </w:tcPr>
          <w:p w14:paraId="15F8214F" w14:textId="6BE73F1C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76" w:type="dxa"/>
          </w:tcPr>
          <w:p w14:paraId="6B2298A2" w14:textId="777F1A5D" w:rsidR="007E4C1F" w:rsidRDefault="00644387" w:rsidP="006443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</w:tbl>
    <w:p w14:paraId="6E0B3018" w14:textId="10207A7D" w:rsidR="00A34C74" w:rsidRDefault="00A34C74">
      <w:pPr>
        <w:rPr>
          <w:rFonts w:ascii="Times New Roman" w:hAnsi="Times New Roman" w:cs="Times New Roman"/>
        </w:rPr>
      </w:pPr>
      <w:r w:rsidRPr="00A34C74">
        <w:rPr>
          <w:rFonts w:ascii="Times New Roman" w:hAnsi="Times New Roman" w:cs="Times New Roman"/>
        </w:rPr>
        <w:br w:type="page"/>
      </w:r>
    </w:p>
    <w:p w14:paraId="65D32EFE" w14:textId="77777777" w:rsidR="00A34C74" w:rsidRPr="00A34C74" w:rsidRDefault="00A34C74">
      <w:pPr>
        <w:rPr>
          <w:rFonts w:ascii="Times New Roman" w:hAnsi="Times New Roman" w:cs="Times New Roman"/>
        </w:rPr>
      </w:pPr>
    </w:p>
    <w:p w14:paraId="617E269B" w14:textId="77777777" w:rsidR="00A34C74" w:rsidRDefault="00A34C74">
      <w:pPr>
        <w:rPr>
          <w:rFonts w:ascii="Times New Roman" w:hAnsi="Times New Roman" w:cs="Times New Roman"/>
          <w:i/>
        </w:rPr>
      </w:pPr>
    </w:p>
    <w:p w14:paraId="392B97C9" w14:textId="77777777" w:rsidR="00A34C74" w:rsidRPr="00975AE2" w:rsidRDefault="00A34C74">
      <w:pPr>
        <w:rPr>
          <w:rFonts w:ascii="Times New Roman" w:hAnsi="Times New Roman" w:cs="Times New Roman"/>
          <w:i/>
        </w:rPr>
      </w:pPr>
    </w:p>
    <w:p w14:paraId="46BFB5B2" w14:textId="77777777" w:rsidR="000F51DA" w:rsidRDefault="000F51DA">
      <w:pPr>
        <w:rPr>
          <w:rFonts w:ascii="Times New Roman" w:hAnsi="Times New Roman" w:cs="Times New Roman"/>
        </w:rPr>
      </w:pPr>
    </w:p>
    <w:p w14:paraId="0C171157" w14:textId="54A81993" w:rsidR="00C321D0" w:rsidRPr="00114410" w:rsidRDefault="000F5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A34C74">
        <w:rPr>
          <w:rFonts w:ascii="Times New Roman" w:hAnsi="Times New Roman" w:cs="Times New Roman"/>
        </w:rPr>
        <w:t>4</w:t>
      </w:r>
    </w:p>
    <w:p w14:paraId="6C00F53E" w14:textId="77777777" w:rsidR="00A542A6" w:rsidRPr="00114410" w:rsidRDefault="00A542A6">
      <w:pPr>
        <w:rPr>
          <w:rFonts w:ascii="Times New Roman" w:hAnsi="Times New Roman" w:cs="Times New Roman"/>
        </w:rPr>
      </w:pPr>
    </w:p>
    <w:p w14:paraId="7BCD4607" w14:textId="77777777" w:rsidR="00A542A6" w:rsidRDefault="00A542A6">
      <w:pPr>
        <w:rPr>
          <w:rFonts w:ascii="Times New Roman" w:hAnsi="Times New Roman" w:cs="Times New Roman"/>
          <w:i/>
        </w:rPr>
      </w:pPr>
      <w:bookmarkStart w:id="0" w:name="OLE_LINK32"/>
      <w:bookmarkStart w:id="1" w:name="OLE_LINK33"/>
      <w:r w:rsidRPr="00114410">
        <w:rPr>
          <w:rFonts w:ascii="Times New Roman" w:hAnsi="Times New Roman" w:cs="Times New Roman"/>
          <w:i/>
        </w:rPr>
        <w:t>Mean detection sensitivity (d’) for all conditions in the Filter task for each training group</w:t>
      </w:r>
      <w:bookmarkEnd w:id="0"/>
      <w:bookmarkEnd w:id="1"/>
    </w:p>
    <w:p w14:paraId="35A8D0DC" w14:textId="77777777" w:rsidR="00B672FB" w:rsidRDefault="00B672FB">
      <w:pPr>
        <w:rPr>
          <w:rFonts w:ascii="Times New Roman" w:hAnsi="Times New Roman" w:cs="Times New Roman"/>
          <w:i/>
        </w:rPr>
      </w:pPr>
    </w:p>
    <w:p w14:paraId="28616296" w14:textId="77777777" w:rsidR="00B672FB" w:rsidRDefault="00B672FB">
      <w:pPr>
        <w:rPr>
          <w:rFonts w:ascii="Times New Roman" w:hAnsi="Times New Roman" w:cs="Times New Roman"/>
          <w:i/>
        </w:rPr>
      </w:pPr>
    </w:p>
    <w:p w14:paraId="3B0FE617" w14:textId="77777777" w:rsidR="00B672FB" w:rsidRDefault="00B672FB">
      <w:pPr>
        <w:rPr>
          <w:rFonts w:ascii="Times New Roman" w:hAnsi="Times New Roman" w:cs="Times New Roman"/>
          <w:i/>
        </w:rPr>
      </w:pPr>
    </w:p>
    <w:p w14:paraId="6BFAD2C6" w14:textId="77777777" w:rsidR="00B672FB" w:rsidRDefault="00B672FB">
      <w:pPr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page" w:horzAnchor="page" w:tblpX="1729" w:tblpY="37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9"/>
        <w:gridCol w:w="1145"/>
        <w:gridCol w:w="992"/>
        <w:gridCol w:w="1134"/>
        <w:gridCol w:w="1134"/>
        <w:gridCol w:w="1134"/>
        <w:gridCol w:w="1134"/>
        <w:gridCol w:w="1134"/>
        <w:gridCol w:w="1134"/>
      </w:tblGrid>
      <w:tr w:rsidR="00A34C74" w:rsidRPr="00114410" w14:paraId="3CCA4D80" w14:textId="77777777" w:rsidTr="00A34C74"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14:paraId="6C178B75" w14:textId="77777777" w:rsidR="00A34C74" w:rsidRPr="00114410" w:rsidRDefault="00A34C74" w:rsidP="00A34C74">
            <w:pPr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4DF1C0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Modern Comba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404277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MGS Touch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42C8C4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Super Snip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1CD2A9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Deer Hunter</w:t>
            </w:r>
          </w:p>
        </w:tc>
      </w:tr>
      <w:tr w:rsidR="00A34C74" w:rsidRPr="00114410" w14:paraId="66645564" w14:textId="77777777" w:rsidTr="00A34C74"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14:paraId="380BF281" w14:textId="77777777" w:rsidR="00A34C74" w:rsidRPr="00114410" w:rsidRDefault="00A34C74" w:rsidP="00A34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3D6311E2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3"/>
            <w:bookmarkStart w:id="3" w:name="OLE_LINK4"/>
            <w:r>
              <w:rPr>
                <w:rFonts w:ascii="Times New Roman" w:hAnsi="Times New Roman" w:cs="Times New Roman"/>
              </w:rPr>
              <w:t xml:space="preserve">Pre-training </w:t>
            </w:r>
            <w:r w:rsidRPr="00B672FB">
              <w:rPr>
                <w:rFonts w:ascii="Times New Roman" w:hAnsi="Times New Roman" w:cs="Times New Roman"/>
                <w:i/>
              </w:rPr>
              <w:t>d’</w:t>
            </w:r>
            <w:bookmarkEnd w:id="2"/>
            <w:bookmarkEnd w:id="3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B1EED5" w14:textId="77777777" w:rsidR="00A34C74" w:rsidRPr="00114410" w:rsidRDefault="00A34C74" w:rsidP="00A34C74">
            <w:pPr>
              <w:tabs>
                <w:tab w:val="left" w:pos="1699"/>
              </w:tabs>
              <w:ind w:right="-108"/>
              <w:jc w:val="center"/>
              <w:rPr>
                <w:rFonts w:ascii="Times New Roman" w:hAnsi="Times New Roman" w:cs="Times New Roman"/>
              </w:rPr>
            </w:pPr>
            <w:bookmarkStart w:id="4" w:name="OLE_LINK5"/>
            <w:bookmarkStart w:id="5" w:name="OLE_LINK6"/>
            <w:r w:rsidRPr="00114410">
              <w:rPr>
                <w:rFonts w:ascii="Times New Roman" w:hAnsi="Times New Roman" w:cs="Times New Roman"/>
              </w:rPr>
              <w:t xml:space="preserve">Post-training </w:t>
            </w:r>
            <w:r w:rsidRPr="00B672FB">
              <w:rPr>
                <w:rFonts w:ascii="Times New Roman" w:hAnsi="Times New Roman" w:cs="Times New Roman"/>
                <w:i/>
              </w:rPr>
              <w:t>d’</w:t>
            </w:r>
            <w:bookmarkEnd w:id="4"/>
            <w:bookmarkEnd w:id="5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243226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-training </w:t>
            </w:r>
            <w:r w:rsidRPr="00B672FB">
              <w:rPr>
                <w:rFonts w:ascii="Times New Roman" w:hAnsi="Times New Roman" w:cs="Times New Roman"/>
                <w:i/>
              </w:rPr>
              <w:t>d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A4D4AB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-training </w:t>
            </w:r>
            <w:r w:rsidRPr="00B672FB">
              <w:rPr>
                <w:rFonts w:ascii="Times New Roman" w:hAnsi="Times New Roman" w:cs="Times New Roman"/>
                <w:i/>
              </w:rPr>
              <w:t>d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7F5726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-training </w:t>
            </w:r>
            <w:r w:rsidRPr="00B672FB">
              <w:rPr>
                <w:rFonts w:ascii="Times New Roman" w:hAnsi="Times New Roman" w:cs="Times New Roman"/>
                <w:i/>
              </w:rPr>
              <w:t>d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3F1B08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-training </w:t>
            </w:r>
            <w:r w:rsidRPr="00B672FB">
              <w:rPr>
                <w:rFonts w:ascii="Times New Roman" w:hAnsi="Times New Roman" w:cs="Times New Roman"/>
                <w:i/>
              </w:rPr>
              <w:t>d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FCCDA9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-training </w:t>
            </w:r>
            <w:r w:rsidRPr="00B672FB">
              <w:rPr>
                <w:rFonts w:ascii="Times New Roman" w:hAnsi="Times New Roman" w:cs="Times New Roman"/>
                <w:i/>
              </w:rPr>
              <w:t>d’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6A985E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-training </w:t>
            </w:r>
            <w:r w:rsidRPr="00B672FB">
              <w:rPr>
                <w:rFonts w:ascii="Times New Roman" w:hAnsi="Times New Roman" w:cs="Times New Roman"/>
                <w:i/>
              </w:rPr>
              <w:t>d’</w:t>
            </w:r>
          </w:p>
        </w:tc>
      </w:tr>
      <w:tr w:rsidR="00A34C74" w:rsidRPr="00114410" w14:paraId="00CBACDF" w14:textId="77777777" w:rsidTr="00A34C74">
        <w:tc>
          <w:tcPr>
            <w:tcW w:w="2649" w:type="dxa"/>
            <w:tcBorders>
              <w:top w:val="single" w:sz="4" w:space="0" w:color="auto"/>
            </w:tcBorders>
          </w:tcPr>
          <w:p w14:paraId="322CD849" w14:textId="77777777" w:rsidR="00A34C74" w:rsidRPr="00114410" w:rsidRDefault="00A34C74" w:rsidP="00A34C74">
            <w:pPr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 targets – 0 distractor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7D724521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D2F050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59E123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1EDEC6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550A81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80AFA8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DFB419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0CF2CD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46</w:t>
            </w:r>
          </w:p>
        </w:tc>
      </w:tr>
      <w:tr w:rsidR="00A34C74" w:rsidRPr="00114410" w14:paraId="2EB11200" w14:textId="77777777" w:rsidTr="00A34C74">
        <w:tc>
          <w:tcPr>
            <w:tcW w:w="2649" w:type="dxa"/>
          </w:tcPr>
          <w:p w14:paraId="20B38702" w14:textId="77777777" w:rsidR="00A34C74" w:rsidRPr="00114410" w:rsidRDefault="00A34C74" w:rsidP="00A34C74">
            <w:pPr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 targets – 2 distractors</w:t>
            </w:r>
          </w:p>
        </w:tc>
        <w:tc>
          <w:tcPr>
            <w:tcW w:w="1145" w:type="dxa"/>
          </w:tcPr>
          <w:p w14:paraId="224F20B6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992" w:type="dxa"/>
          </w:tcPr>
          <w:p w14:paraId="50A6A1F2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1134" w:type="dxa"/>
          </w:tcPr>
          <w:p w14:paraId="239FAF79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134" w:type="dxa"/>
          </w:tcPr>
          <w:p w14:paraId="401B7BFD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134" w:type="dxa"/>
          </w:tcPr>
          <w:p w14:paraId="79707A3D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134" w:type="dxa"/>
          </w:tcPr>
          <w:p w14:paraId="6B0E747D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134" w:type="dxa"/>
          </w:tcPr>
          <w:p w14:paraId="2497C2D8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134" w:type="dxa"/>
          </w:tcPr>
          <w:p w14:paraId="6D1A8D71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45</w:t>
            </w:r>
          </w:p>
        </w:tc>
      </w:tr>
      <w:tr w:rsidR="00A34C74" w:rsidRPr="00114410" w14:paraId="573FD6B3" w14:textId="77777777" w:rsidTr="00A34C74">
        <w:tc>
          <w:tcPr>
            <w:tcW w:w="2649" w:type="dxa"/>
          </w:tcPr>
          <w:p w14:paraId="5A0C5DD8" w14:textId="77777777" w:rsidR="00A34C74" w:rsidRPr="00114410" w:rsidRDefault="00A34C74" w:rsidP="00A34C74">
            <w:pPr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 targets – 4 distractors</w:t>
            </w:r>
          </w:p>
        </w:tc>
        <w:tc>
          <w:tcPr>
            <w:tcW w:w="1145" w:type="dxa"/>
          </w:tcPr>
          <w:p w14:paraId="27790B20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992" w:type="dxa"/>
          </w:tcPr>
          <w:p w14:paraId="69AC946D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134" w:type="dxa"/>
          </w:tcPr>
          <w:p w14:paraId="1CC71695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134" w:type="dxa"/>
          </w:tcPr>
          <w:p w14:paraId="1CBA04B5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134" w:type="dxa"/>
          </w:tcPr>
          <w:p w14:paraId="27535E89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134" w:type="dxa"/>
          </w:tcPr>
          <w:p w14:paraId="445E6BE3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134" w:type="dxa"/>
          </w:tcPr>
          <w:p w14:paraId="755DAD31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134" w:type="dxa"/>
          </w:tcPr>
          <w:p w14:paraId="25CA26D1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67</w:t>
            </w:r>
          </w:p>
        </w:tc>
      </w:tr>
      <w:tr w:rsidR="00A34C74" w:rsidRPr="00114410" w14:paraId="2BB8C018" w14:textId="77777777" w:rsidTr="00A34C74">
        <w:tc>
          <w:tcPr>
            <w:tcW w:w="2649" w:type="dxa"/>
          </w:tcPr>
          <w:p w14:paraId="471C6266" w14:textId="77777777" w:rsidR="00A34C74" w:rsidRPr="00114410" w:rsidRDefault="00A34C74" w:rsidP="00A34C74">
            <w:pPr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 targets – 6 distractors</w:t>
            </w:r>
          </w:p>
        </w:tc>
        <w:tc>
          <w:tcPr>
            <w:tcW w:w="1145" w:type="dxa"/>
          </w:tcPr>
          <w:p w14:paraId="26F7C6F0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992" w:type="dxa"/>
          </w:tcPr>
          <w:p w14:paraId="0A979D8A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134" w:type="dxa"/>
          </w:tcPr>
          <w:p w14:paraId="75835B05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134" w:type="dxa"/>
          </w:tcPr>
          <w:p w14:paraId="4B47CF3E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134" w:type="dxa"/>
          </w:tcPr>
          <w:p w14:paraId="1CE66441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134" w:type="dxa"/>
          </w:tcPr>
          <w:p w14:paraId="4DA0C636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134" w:type="dxa"/>
          </w:tcPr>
          <w:p w14:paraId="2BE0F317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134" w:type="dxa"/>
          </w:tcPr>
          <w:p w14:paraId="6FDA7B4A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65</w:t>
            </w:r>
          </w:p>
        </w:tc>
      </w:tr>
      <w:tr w:rsidR="00A34C74" w:rsidRPr="00114410" w14:paraId="70F43F36" w14:textId="77777777" w:rsidTr="00A34C74">
        <w:tc>
          <w:tcPr>
            <w:tcW w:w="2649" w:type="dxa"/>
          </w:tcPr>
          <w:p w14:paraId="69AE1615" w14:textId="77777777" w:rsidR="00A34C74" w:rsidRPr="00114410" w:rsidRDefault="00A34C74" w:rsidP="00A34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targets – 0 distractor</w:t>
            </w:r>
          </w:p>
        </w:tc>
        <w:tc>
          <w:tcPr>
            <w:tcW w:w="1145" w:type="dxa"/>
          </w:tcPr>
          <w:p w14:paraId="56921AC4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992" w:type="dxa"/>
          </w:tcPr>
          <w:p w14:paraId="3E19A3B3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134" w:type="dxa"/>
          </w:tcPr>
          <w:p w14:paraId="78A9E357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134" w:type="dxa"/>
          </w:tcPr>
          <w:p w14:paraId="28836E3A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134" w:type="dxa"/>
          </w:tcPr>
          <w:p w14:paraId="55287705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134" w:type="dxa"/>
          </w:tcPr>
          <w:p w14:paraId="0C6ACD64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134" w:type="dxa"/>
          </w:tcPr>
          <w:p w14:paraId="78562F3F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134" w:type="dxa"/>
          </w:tcPr>
          <w:p w14:paraId="1D5F6D63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01</w:t>
            </w:r>
          </w:p>
        </w:tc>
      </w:tr>
      <w:tr w:rsidR="00A34C74" w:rsidRPr="00114410" w14:paraId="28A00C16" w14:textId="77777777" w:rsidTr="00A34C74">
        <w:tc>
          <w:tcPr>
            <w:tcW w:w="2649" w:type="dxa"/>
          </w:tcPr>
          <w:p w14:paraId="6529E90F" w14:textId="77777777" w:rsidR="00A34C74" w:rsidRPr="00114410" w:rsidRDefault="00A34C74" w:rsidP="00A34C74">
            <w:pPr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4 targets – 2 distractors</w:t>
            </w:r>
          </w:p>
        </w:tc>
        <w:tc>
          <w:tcPr>
            <w:tcW w:w="1145" w:type="dxa"/>
          </w:tcPr>
          <w:p w14:paraId="13DEDAC4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92" w:type="dxa"/>
          </w:tcPr>
          <w:p w14:paraId="677B3D69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134" w:type="dxa"/>
          </w:tcPr>
          <w:p w14:paraId="7DEFC56D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34" w:type="dxa"/>
          </w:tcPr>
          <w:p w14:paraId="7275D018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134" w:type="dxa"/>
          </w:tcPr>
          <w:p w14:paraId="2CBD1F55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134" w:type="dxa"/>
          </w:tcPr>
          <w:p w14:paraId="6E67C808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134" w:type="dxa"/>
          </w:tcPr>
          <w:p w14:paraId="1E71D80A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34" w:type="dxa"/>
          </w:tcPr>
          <w:p w14:paraId="1079B84D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90</w:t>
            </w:r>
          </w:p>
        </w:tc>
      </w:tr>
      <w:tr w:rsidR="00A34C74" w:rsidRPr="00114410" w14:paraId="47DDCA3D" w14:textId="77777777" w:rsidTr="00A34C74">
        <w:tc>
          <w:tcPr>
            <w:tcW w:w="2649" w:type="dxa"/>
          </w:tcPr>
          <w:p w14:paraId="1EFC5E9E" w14:textId="77777777" w:rsidR="00A34C74" w:rsidRPr="00114410" w:rsidRDefault="00A34C74" w:rsidP="00A34C74">
            <w:pPr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4 targets – 4 distractors</w:t>
            </w:r>
          </w:p>
        </w:tc>
        <w:tc>
          <w:tcPr>
            <w:tcW w:w="1145" w:type="dxa"/>
          </w:tcPr>
          <w:p w14:paraId="52C696D5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992" w:type="dxa"/>
          </w:tcPr>
          <w:p w14:paraId="27955581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134" w:type="dxa"/>
          </w:tcPr>
          <w:p w14:paraId="26FDED76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34" w:type="dxa"/>
          </w:tcPr>
          <w:p w14:paraId="768B9929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34" w:type="dxa"/>
          </w:tcPr>
          <w:p w14:paraId="647FBD2B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34" w:type="dxa"/>
          </w:tcPr>
          <w:p w14:paraId="1388FD74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134" w:type="dxa"/>
          </w:tcPr>
          <w:p w14:paraId="09701506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134" w:type="dxa"/>
          </w:tcPr>
          <w:p w14:paraId="2BE33E67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54</w:t>
            </w:r>
          </w:p>
        </w:tc>
      </w:tr>
      <w:tr w:rsidR="00A34C74" w:rsidRPr="00114410" w14:paraId="51F7B1F1" w14:textId="77777777" w:rsidTr="00A34C74">
        <w:tc>
          <w:tcPr>
            <w:tcW w:w="2649" w:type="dxa"/>
          </w:tcPr>
          <w:p w14:paraId="22A45151" w14:textId="77777777" w:rsidR="00A34C74" w:rsidRPr="00114410" w:rsidRDefault="00A34C74" w:rsidP="00A34C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targets – 0 distractor</w:t>
            </w:r>
          </w:p>
        </w:tc>
        <w:tc>
          <w:tcPr>
            <w:tcW w:w="1145" w:type="dxa"/>
          </w:tcPr>
          <w:p w14:paraId="14D04B06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92" w:type="dxa"/>
          </w:tcPr>
          <w:p w14:paraId="15DADA4F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34" w:type="dxa"/>
          </w:tcPr>
          <w:p w14:paraId="07F5B3DD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34" w:type="dxa"/>
          </w:tcPr>
          <w:p w14:paraId="7801CA5F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134" w:type="dxa"/>
          </w:tcPr>
          <w:p w14:paraId="77BD9B57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134" w:type="dxa"/>
          </w:tcPr>
          <w:p w14:paraId="3FFD4A1F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34" w:type="dxa"/>
          </w:tcPr>
          <w:p w14:paraId="7311684B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34" w:type="dxa"/>
          </w:tcPr>
          <w:p w14:paraId="7DDAE7B3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63</w:t>
            </w:r>
          </w:p>
        </w:tc>
      </w:tr>
      <w:tr w:rsidR="00A34C74" w:rsidRPr="00114410" w14:paraId="4BD11994" w14:textId="77777777" w:rsidTr="00A34C74">
        <w:tc>
          <w:tcPr>
            <w:tcW w:w="2649" w:type="dxa"/>
          </w:tcPr>
          <w:p w14:paraId="26724464" w14:textId="77777777" w:rsidR="00A34C74" w:rsidRPr="00114410" w:rsidRDefault="00A34C74" w:rsidP="00A34C74">
            <w:pPr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6 targets – 2 distractors</w:t>
            </w:r>
          </w:p>
        </w:tc>
        <w:tc>
          <w:tcPr>
            <w:tcW w:w="1145" w:type="dxa"/>
          </w:tcPr>
          <w:p w14:paraId="08B68201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92" w:type="dxa"/>
          </w:tcPr>
          <w:p w14:paraId="5CA61363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34" w:type="dxa"/>
          </w:tcPr>
          <w:p w14:paraId="6A42B18D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34" w:type="dxa"/>
          </w:tcPr>
          <w:p w14:paraId="1BA26057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34" w:type="dxa"/>
          </w:tcPr>
          <w:p w14:paraId="3F56B595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34" w:type="dxa"/>
          </w:tcPr>
          <w:p w14:paraId="7C80F602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34" w:type="dxa"/>
          </w:tcPr>
          <w:p w14:paraId="7A6AA59B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34" w:type="dxa"/>
          </w:tcPr>
          <w:p w14:paraId="68602750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21</w:t>
            </w:r>
          </w:p>
        </w:tc>
      </w:tr>
      <w:tr w:rsidR="00A34C74" w:rsidRPr="00114410" w14:paraId="7FB53585" w14:textId="77777777" w:rsidTr="00A34C74">
        <w:tc>
          <w:tcPr>
            <w:tcW w:w="2649" w:type="dxa"/>
            <w:tcBorders>
              <w:bottom w:val="single" w:sz="4" w:space="0" w:color="auto"/>
            </w:tcBorders>
          </w:tcPr>
          <w:p w14:paraId="2FCF23B9" w14:textId="77777777" w:rsidR="00A34C74" w:rsidRPr="00114410" w:rsidRDefault="00A34C74" w:rsidP="00A34C74">
            <w:pPr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8 targets – 0 distractor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389A4BB2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56BD30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14410">
              <w:rPr>
                <w:rFonts w:ascii="Times New Roman" w:hAnsi="Times New Roman" w:cs="Times New Roman"/>
              </w:rPr>
              <w:t>1.70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A4A5E4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7CF24B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68189C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85120F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14410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1286D1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CAD0B4" w14:textId="77777777" w:rsidR="00A34C74" w:rsidRPr="00114410" w:rsidRDefault="00A34C74" w:rsidP="00A34C74">
            <w:pPr>
              <w:jc w:val="center"/>
              <w:rPr>
                <w:rFonts w:ascii="Times New Roman" w:hAnsi="Times New Roman" w:cs="Times New Roman"/>
              </w:rPr>
            </w:pPr>
            <w:r w:rsidRPr="00114410">
              <w:rPr>
                <w:rFonts w:ascii="Times New Roman" w:hAnsi="Times New Roman" w:cs="Times New Roman"/>
              </w:rPr>
              <w:t>1.27</w:t>
            </w:r>
          </w:p>
        </w:tc>
      </w:tr>
    </w:tbl>
    <w:p w14:paraId="1074EEA4" w14:textId="77777777" w:rsidR="00B672FB" w:rsidRDefault="00B672FB">
      <w:pPr>
        <w:rPr>
          <w:rFonts w:ascii="Times New Roman" w:hAnsi="Times New Roman" w:cs="Times New Roman"/>
          <w:i/>
        </w:rPr>
      </w:pPr>
    </w:p>
    <w:p w14:paraId="70F3D507" w14:textId="77777777" w:rsidR="00B672FB" w:rsidRDefault="00B672FB">
      <w:pPr>
        <w:rPr>
          <w:rFonts w:ascii="Times New Roman" w:hAnsi="Times New Roman" w:cs="Times New Roman"/>
          <w:i/>
        </w:rPr>
      </w:pPr>
    </w:p>
    <w:p w14:paraId="55406A5F" w14:textId="77777777" w:rsidR="00B672FB" w:rsidRDefault="00B672FB">
      <w:pPr>
        <w:rPr>
          <w:rFonts w:ascii="Times New Roman" w:hAnsi="Times New Roman" w:cs="Times New Roman"/>
          <w:i/>
        </w:rPr>
      </w:pPr>
    </w:p>
    <w:p w14:paraId="233DB008" w14:textId="77777777" w:rsidR="00B672FB" w:rsidRDefault="00B672FB">
      <w:pPr>
        <w:rPr>
          <w:rFonts w:ascii="Times New Roman" w:hAnsi="Times New Roman" w:cs="Times New Roman"/>
          <w:i/>
        </w:rPr>
      </w:pPr>
    </w:p>
    <w:p w14:paraId="1096DD81" w14:textId="77777777" w:rsidR="00B672FB" w:rsidRDefault="00B672FB">
      <w:pPr>
        <w:rPr>
          <w:rFonts w:ascii="Times New Roman" w:hAnsi="Times New Roman" w:cs="Times New Roman"/>
          <w:i/>
        </w:rPr>
      </w:pPr>
    </w:p>
    <w:p w14:paraId="06BC52FE" w14:textId="77777777" w:rsidR="00B672FB" w:rsidRDefault="00B672FB">
      <w:pPr>
        <w:rPr>
          <w:rFonts w:ascii="Times New Roman" w:hAnsi="Times New Roman" w:cs="Times New Roman"/>
          <w:i/>
        </w:rPr>
      </w:pPr>
    </w:p>
    <w:p w14:paraId="01C88570" w14:textId="77777777" w:rsidR="00B672FB" w:rsidRDefault="00B672FB">
      <w:pPr>
        <w:rPr>
          <w:rFonts w:ascii="Times New Roman" w:hAnsi="Times New Roman" w:cs="Times New Roman"/>
          <w:i/>
        </w:rPr>
      </w:pPr>
    </w:p>
    <w:p w14:paraId="04B3BEC8" w14:textId="77777777" w:rsidR="00B672FB" w:rsidRDefault="00B672FB">
      <w:pPr>
        <w:rPr>
          <w:rFonts w:ascii="Times New Roman" w:hAnsi="Times New Roman" w:cs="Times New Roman"/>
          <w:i/>
        </w:rPr>
      </w:pPr>
    </w:p>
    <w:p w14:paraId="7EAAAEC2" w14:textId="77777777" w:rsidR="00B672FB" w:rsidRDefault="00B672FB">
      <w:pPr>
        <w:rPr>
          <w:rFonts w:ascii="Times New Roman" w:hAnsi="Times New Roman" w:cs="Times New Roman"/>
          <w:i/>
        </w:rPr>
      </w:pPr>
    </w:p>
    <w:p w14:paraId="74FF50D5" w14:textId="77777777" w:rsidR="00B672FB" w:rsidRDefault="00B672FB">
      <w:pPr>
        <w:rPr>
          <w:rFonts w:ascii="Times New Roman" w:hAnsi="Times New Roman" w:cs="Times New Roman"/>
          <w:i/>
        </w:rPr>
      </w:pPr>
    </w:p>
    <w:p w14:paraId="01CD02EE" w14:textId="77777777" w:rsidR="00B672FB" w:rsidRDefault="00B672FB">
      <w:pPr>
        <w:rPr>
          <w:rFonts w:ascii="Times New Roman" w:hAnsi="Times New Roman" w:cs="Times New Roman"/>
          <w:i/>
        </w:rPr>
      </w:pPr>
    </w:p>
    <w:p w14:paraId="759C8F73" w14:textId="77777777" w:rsidR="000F51DA" w:rsidRDefault="000F51DA">
      <w:pPr>
        <w:rPr>
          <w:rFonts w:ascii="Times New Roman" w:hAnsi="Times New Roman" w:cs="Times New Roman"/>
          <w:i/>
        </w:rPr>
      </w:pPr>
    </w:p>
    <w:p w14:paraId="30F60834" w14:textId="394D286C" w:rsidR="00B672FB" w:rsidRDefault="00B672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Note. </w:t>
      </w:r>
      <w:r>
        <w:rPr>
          <w:rFonts w:ascii="Times New Roman" w:hAnsi="Times New Roman" w:cs="Times New Roman"/>
        </w:rPr>
        <w:t xml:space="preserve">Asterisks denote statistically significant change in </w:t>
      </w:r>
      <w:r w:rsidRPr="00B672FB">
        <w:rPr>
          <w:rFonts w:ascii="Times New Roman" w:hAnsi="Times New Roman" w:cs="Times New Roman"/>
          <w:i/>
        </w:rPr>
        <w:t>d’</w:t>
      </w:r>
      <w:r>
        <w:rPr>
          <w:rFonts w:ascii="Times New Roman" w:hAnsi="Times New Roman" w:cs="Times New Roman"/>
        </w:rPr>
        <w:t xml:space="preserve"> </w:t>
      </w:r>
      <w:r w:rsidRPr="00B672FB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pre-training to post-training</w:t>
      </w:r>
    </w:p>
    <w:p w14:paraId="69C0627E" w14:textId="77777777" w:rsidR="00B24A82" w:rsidRDefault="00B24A82">
      <w:pPr>
        <w:rPr>
          <w:rFonts w:ascii="Times New Roman" w:hAnsi="Times New Roman" w:cs="Times New Roman"/>
        </w:rPr>
      </w:pPr>
    </w:p>
    <w:p w14:paraId="4C880CDE" w14:textId="77777777" w:rsidR="00CD3EC7" w:rsidRDefault="00CD3EC7">
      <w:pPr>
        <w:rPr>
          <w:rFonts w:ascii="Times New Roman" w:hAnsi="Times New Roman" w:cs="Times New Roman"/>
        </w:rPr>
      </w:pPr>
    </w:p>
    <w:p w14:paraId="1A626EA7" w14:textId="77777777" w:rsidR="00CD3EC7" w:rsidRDefault="00CD3EC7">
      <w:pPr>
        <w:rPr>
          <w:rFonts w:ascii="Times New Roman" w:hAnsi="Times New Roman" w:cs="Times New Roman"/>
        </w:rPr>
      </w:pPr>
    </w:p>
    <w:p w14:paraId="4D3BB384" w14:textId="77777777" w:rsidR="00CD3EC7" w:rsidRDefault="00CD3EC7">
      <w:pPr>
        <w:rPr>
          <w:rFonts w:ascii="Times New Roman" w:hAnsi="Times New Roman" w:cs="Times New Roman"/>
        </w:rPr>
      </w:pPr>
    </w:p>
    <w:p w14:paraId="0662A74C" w14:textId="77777777" w:rsidR="00CD3EC7" w:rsidRDefault="00CD3EC7">
      <w:pPr>
        <w:rPr>
          <w:rFonts w:ascii="Times New Roman" w:hAnsi="Times New Roman" w:cs="Times New Roman"/>
        </w:rPr>
      </w:pPr>
    </w:p>
    <w:p w14:paraId="11B8C802" w14:textId="77777777" w:rsidR="00CD3EC7" w:rsidRDefault="00CD3EC7">
      <w:pPr>
        <w:rPr>
          <w:rFonts w:ascii="Times New Roman" w:hAnsi="Times New Roman" w:cs="Times New Roman"/>
        </w:rPr>
      </w:pPr>
    </w:p>
    <w:p w14:paraId="78DDAD72" w14:textId="77777777" w:rsidR="00CD3EC7" w:rsidRDefault="00CD3EC7">
      <w:pPr>
        <w:rPr>
          <w:rFonts w:ascii="Times New Roman" w:hAnsi="Times New Roman" w:cs="Times New Roman"/>
        </w:rPr>
      </w:pPr>
    </w:p>
    <w:p w14:paraId="6B53DB82" w14:textId="77777777" w:rsidR="00CD3EC7" w:rsidRDefault="00CD3EC7">
      <w:pPr>
        <w:rPr>
          <w:rFonts w:ascii="Times New Roman" w:hAnsi="Times New Roman" w:cs="Times New Roman"/>
        </w:rPr>
      </w:pPr>
    </w:p>
    <w:p w14:paraId="0B18F60D" w14:textId="77777777" w:rsidR="00CD3EC7" w:rsidRDefault="00CD3EC7">
      <w:pPr>
        <w:rPr>
          <w:rFonts w:ascii="Times New Roman" w:hAnsi="Times New Roman" w:cs="Times New Roman"/>
        </w:rPr>
      </w:pPr>
    </w:p>
    <w:p w14:paraId="72BD3C89" w14:textId="4FA06A58" w:rsidR="002A1398" w:rsidRDefault="002A1398">
      <w:pPr>
        <w:rPr>
          <w:rFonts w:ascii="Times New Roman" w:hAnsi="Times New Roman" w:cs="Times New Roman"/>
        </w:rPr>
      </w:pPr>
      <w:bookmarkStart w:id="6" w:name="_GoBack"/>
      <w:bookmarkEnd w:id="6"/>
      <w:r>
        <w:rPr>
          <w:rFonts w:ascii="Times New Roman" w:hAnsi="Times New Roman" w:cs="Times New Roman"/>
        </w:rPr>
        <w:t xml:space="preserve">Figure 4. </w:t>
      </w:r>
      <w:r w:rsidR="00D919B2">
        <w:rPr>
          <w:rFonts w:ascii="Times New Roman" w:hAnsi="Times New Roman" w:cs="Times New Roman"/>
        </w:rPr>
        <w:t>Pre and post-training</w:t>
      </w:r>
      <w:r w:rsidR="002F10C6">
        <w:rPr>
          <w:rFonts w:ascii="Times New Roman" w:hAnsi="Times New Roman" w:cs="Times New Roman"/>
        </w:rPr>
        <w:t xml:space="preserve"> RT in visual search for each training group</w:t>
      </w:r>
      <w:r w:rsidR="00DB09DE">
        <w:rPr>
          <w:rFonts w:ascii="Times New Roman" w:hAnsi="Times New Roman" w:cs="Times New Roman"/>
        </w:rPr>
        <w:t xml:space="preserve"> (A = Modern Combat; B = MGS Touch; C = Super Sniper; D = Deer Hunter)</w:t>
      </w:r>
      <w:r w:rsidR="002F10C6">
        <w:rPr>
          <w:rFonts w:ascii="Times New Roman" w:hAnsi="Times New Roman" w:cs="Times New Roman"/>
        </w:rPr>
        <w:t xml:space="preserve"> as a function of set size</w:t>
      </w:r>
      <w:r w:rsidR="00DB09DE">
        <w:rPr>
          <w:rFonts w:ascii="Times New Roman" w:hAnsi="Times New Roman" w:cs="Times New Roman"/>
        </w:rPr>
        <w:t xml:space="preserve">. </w:t>
      </w:r>
    </w:p>
    <w:p w14:paraId="25C90F67" w14:textId="77777777" w:rsidR="00EE797F" w:rsidRDefault="00EE797F">
      <w:pPr>
        <w:rPr>
          <w:rFonts w:ascii="Times New Roman" w:hAnsi="Times New Roman" w:cs="Times New Roman"/>
        </w:rPr>
      </w:pPr>
    </w:p>
    <w:p w14:paraId="2D609E36" w14:textId="77777777" w:rsidR="00EE797F" w:rsidRDefault="00EE797F">
      <w:pPr>
        <w:rPr>
          <w:rFonts w:ascii="Times New Roman" w:hAnsi="Times New Roman" w:cs="Times New Roman"/>
        </w:rPr>
      </w:pPr>
    </w:p>
    <w:p w14:paraId="6EA25581" w14:textId="77777777" w:rsidR="00EE797F" w:rsidRDefault="00EE797F">
      <w:pPr>
        <w:rPr>
          <w:rFonts w:ascii="Times New Roman" w:hAnsi="Times New Roman" w:cs="Times New Roman"/>
        </w:rPr>
      </w:pPr>
    </w:p>
    <w:p w14:paraId="64B73889" w14:textId="77777777" w:rsidR="00EE797F" w:rsidRDefault="00EE797F">
      <w:pPr>
        <w:rPr>
          <w:rFonts w:ascii="Times New Roman" w:hAnsi="Times New Roman" w:cs="Times New Roman"/>
        </w:rPr>
      </w:pPr>
    </w:p>
    <w:p w14:paraId="6400D794" w14:textId="77777777" w:rsidR="00EE797F" w:rsidRDefault="00EE797F">
      <w:pPr>
        <w:rPr>
          <w:rFonts w:ascii="Times New Roman" w:hAnsi="Times New Roman" w:cs="Times New Roman"/>
        </w:rPr>
      </w:pPr>
    </w:p>
    <w:p w14:paraId="0F5B339E" w14:textId="77777777" w:rsidR="00EE797F" w:rsidRDefault="00EE797F">
      <w:pPr>
        <w:rPr>
          <w:rFonts w:ascii="Times New Roman" w:hAnsi="Times New Roman" w:cs="Times New Roman"/>
        </w:rPr>
      </w:pPr>
    </w:p>
    <w:p w14:paraId="38D7E8A0" w14:textId="4E040CC1" w:rsidR="00EE797F" w:rsidRPr="00C870B8" w:rsidRDefault="00EE79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5. </w:t>
      </w:r>
      <w:proofErr w:type="gramStart"/>
      <w:r>
        <w:rPr>
          <w:rFonts w:ascii="Times New Roman" w:hAnsi="Times New Roman" w:cs="Times New Roman"/>
        </w:rPr>
        <w:t>Pre and post-training RT in auditory detection for each training group.</w:t>
      </w:r>
      <w:proofErr w:type="gramEnd"/>
    </w:p>
    <w:p w14:paraId="08A2AC24" w14:textId="77777777" w:rsidR="00F15EE0" w:rsidRDefault="00F15EE0">
      <w:pPr>
        <w:rPr>
          <w:rFonts w:ascii="Times New Roman" w:hAnsi="Times New Roman" w:cs="Times New Roman"/>
          <w:i/>
        </w:rPr>
      </w:pPr>
    </w:p>
    <w:p w14:paraId="63B2A124" w14:textId="77777777" w:rsidR="00F15EE0" w:rsidRDefault="00F15EE0">
      <w:pPr>
        <w:rPr>
          <w:rFonts w:ascii="Times New Roman" w:hAnsi="Times New Roman" w:cs="Times New Roman"/>
          <w:i/>
        </w:rPr>
      </w:pPr>
    </w:p>
    <w:p w14:paraId="0807C445" w14:textId="77777777" w:rsidR="00BC4E74" w:rsidRPr="0006575C" w:rsidRDefault="00BC4E74">
      <w:pPr>
        <w:rPr>
          <w:rFonts w:ascii="Times New Roman" w:hAnsi="Times New Roman" w:cs="Times New Roman"/>
        </w:rPr>
      </w:pPr>
    </w:p>
    <w:sectPr w:rsidR="00BC4E74" w:rsidRPr="0006575C" w:rsidSect="004A5F71">
      <w:head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49A5E4" w14:textId="77777777" w:rsidR="00203DAB" w:rsidRDefault="00203DAB" w:rsidP="00B24A82">
      <w:r>
        <w:separator/>
      </w:r>
    </w:p>
  </w:endnote>
  <w:endnote w:type="continuationSeparator" w:id="0">
    <w:p w14:paraId="0DE2FB64" w14:textId="77777777" w:rsidR="00203DAB" w:rsidRDefault="00203DAB" w:rsidP="00B24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EEB234" w14:textId="77777777" w:rsidR="00203DAB" w:rsidRDefault="00203DAB" w:rsidP="00B24A82">
      <w:r>
        <w:separator/>
      </w:r>
    </w:p>
  </w:footnote>
  <w:footnote w:type="continuationSeparator" w:id="0">
    <w:p w14:paraId="39A9B097" w14:textId="77777777" w:rsidR="00203DAB" w:rsidRDefault="00203DAB" w:rsidP="00B24A8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28F24" w14:textId="4B531F8D" w:rsidR="00203DAB" w:rsidRDefault="00203DAB">
    <w:pPr>
      <w:pStyle w:val="Header"/>
    </w:pPr>
    <w:r>
      <w:t>Frontiers in Psychology</w:t>
    </w:r>
    <w:r>
      <w:tab/>
    </w:r>
    <w:r>
      <w:tab/>
    </w:r>
    <w:r>
      <w:tab/>
    </w:r>
    <w:r>
      <w:tab/>
    </w:r>
    <w:r>
      <w:tab/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5A6"/>
    <w:rsid w:val="000030DD"/>
    <w:rsid w:val="0006575C"/>
    <w:rsid w:val="0008475D"/>
    <w:rsid w:val="00094172"/>
    <w:rsid w:val="000F51DA"/>
    <w:rsid w:val="00114410"/>
    <w:rsid w:val="00174744"/>
    <w:rsid w:val="0019164C"/>
    <w:rsid w:val="001B045A"/>
    <w:rsid w:val="00203DAB"/>
    <w:rsid w:val="00235F8A"/>
    <w:rsid w:val="0026660F"/>
    <w:rsid w:val="002A1398"/>
    <w:rsid w:val="002E5B4A"/>
    <w:rsid w:val="002F10C6"/>
    <w:rsid w:val="00426FC6"/>
    <w:rsid w:val="0043642D"/>
    <w:rsid w:val="004719D5"/>
    <w:rsid w:val="00474C3F"/>
    <w:rsid w:val="004A5F71"/>
    <w:rsid w:val="004A648D"/>
    <w:rsid w:val="004B5DF0"/>
    <w:rsid w:val="00537950"/>
    <w:rsid w:val="005576B5"/>
    <w:rsid w:val="0060100B"/>
    <w:rsid w:val="006037FE"/>
    <w:rsid w:val="006230BB"/>
    <w:rsid w:val="00644387"/>
    <w:rsid w:val="006C5011"/>
    <w:rsid w:val="006F02F4"/>
    <w:rsid w:val="00703A81"/>
    <w:rsid w:val="007259AA"/>
    <w:rsid w:val="00725F08"/>
    <w:rsid w:val="00776DC5"/>
    <w:rsid w:val="007E1EC7"/>
    <w:rsid w:val="007E4C1F"/>
    <w:rsid w:val="008144CD"/>
    <w:rsid w:val="00823F04"/>
    <w:rsid w:val="00834245"/>
    <w:rsid w:val="00845AC6"/>
    <w:rsid w:val="008D52B3"/>
    <w:rsid w:val="00904AE5"/>
    <w:rsid w:val="00921D2E"/>
    <w:rsid w:val="00927A12"/>
    <w:rsid w:val="00951869"/>
    <w:rsid w:val="00975AE2"/>
    <w:rsid w:val="00995BC3"/>
    <w:rsid w:val="00A34C74"/>
    <w:rsid w:val="00A542A6"/>
    <w:rsid w:val="00AC237B"/>
    <w:rsid w:val="00B24A82"/>
    <w:rsid w:val="00B672FB"/>
    <w:rsid w:val="00BA7B9C"/>
    <w:rsid w:val="00BC4E74"/>
    <w:rsid w:val="00C321D0"/>
    <w:rsid w:val="00C81FB9"/>
    <w:rsid w:val="00C870B8"/>
    <w:rsid w:val="00CA79AB"/>
    <w:rsid w:val="00CC244C"/>
    <w:rsid w:val="00CD3EC7"/>
    <w:rsid w:val="00D10B98"/>
    <w:rsid w:val="00D919B2"/>
    <w:rsid w:val="00DB09DE"/>
    <w:rsid w:val="00E030AB"/>
    <w:rsid w:val="00E0651A"/>
    <w:rsid w:val="00E3203B"/>
    <w:rsid w:val="00E34A3E"/>
    <w:rsid w:val="00E35330"/>
    <w:rsid w:val="00EB6FFC"/>
    <w:rsid w:val="00EE797F"/>
    <w:rsid w:val="00F15EE0"/>
    <w:rsid w:val="00F30C00"/>
    <w:rsid w:val="00F935A6"/>
    <w:rsid w:val="00FC27AB"/>
    <w:rsid w:val="00FE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CEC4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7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24A8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4A82"/>
  </w:style>
  <w:style w:type="paragraph" w:styleId="Footer">
    <w:name w:val="footer"/>
    <w:basedOn w:val="Normal"/>
    <w:link w:val="FooterChar"/>
    <w:uiPriority w:val="99"/>
    <w:unhideWhenUsed/>
    <w:rsid w:val="00B24A8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A82"/>
  </w:style>
  <w:style w:type="paragraph" w:styleId="BalloonText">
    <w:name w:val="Balloon Text"/>
    <w:basedOn w:val="Normal"/>
    <w:link w:val="BalloonTextChar"/>
    <w:uiPriority w:val="99"/>
    <w:semiHidden/>
    <w:unhideWhenUsed/>
    <w:rsid w:val="00B24A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A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47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24A8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4A82"/>
  </w:style>
  <w:style w:type="paragraph" w:styleId="Footer">
    <w:name w:val="footer"/>
    <w:basedOn w:val="Normal"/>
    <w:link w:val="FooterChar"/>
    <w:uiPriority w:val="99"/>
    <w:unhideWhenUsed/>
    <w:rsid w:val="00B24A8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A82"/>
  </w:style>
  <w:style w:type="paragraph" w:styleId="BalloonText">
    <w:name w:val="Balloon Text"/>
    <w:basedOn w:val="Normal"/>
    <w:link w:val="BalloonTextChar"/>
    <w:uiPriority w:val="99"/>
    <w:semiHidden/>
    <w:unhideWhenUsed/>
    <w:rsid w:val="00B24A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A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984A424C-8588-DA41-B190-230410F6E5E7}"/>
</file>

<file path=customXml/itemProps2.xml><?xml version="1.0" encoding="utf-8"?>
<ds:datastoreItem xmlns:ds="http://schemas.openxmlformats.org/officeDocument/2006/customXml" ds:itemID="{350AA794-B39A-4F1B-8A09-2957F914E318}"/>
</file>

<file path=customXml/itemProps3.xml><?xml version="1.0" encoding="utf-8"?>
<ds:datastoreItem xmlns:ds="http://schemas.openxmlformats.org/officeDocument/2006/customXml" ds:itemID="{3D8C2832-AA4E-4F91-B161-9ACA0BC9AD43}"/>
</file>

<file path=customXml/itemProps4.xml><?xml version="1.0" encoding="utf-8"?>
<ds:datastoreItem xmlns:ds="http://schemas.openxmlformats.org/officeDocument/2006/customXml" ds:itemID="{8880E01A-7AA3-4763-9E2E-23070E5741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9</Words>
  <Characters>1881</Characters>
  <Application>Microsoft Macintosh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ei</dc:creator>
  <cp:keywords/>
  <dc:description/>
  <cp:lastModifiedBy>Adam Oei</cp:lastModifiedBy>
  <cp:revision>2</cp:revision>
  <dcterms:created xsi:type="dcterms:W3CDTF">2015-01-05T07:27:00Z</dcterms:created>
  <dcterms:modified xsi:type="dcterms:W3CDTF">2015-01-05T07:27:00Z</dcterms:modified>
</cp:coreProperties>
</file>